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3752" w:rsidRPr="00AB376B" w:rsidRDefault="006F5F84" w:rsidP="00C00A06">
      <w:pPr>
        <w:spacing w:after="0" w:line="24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AB376B">
        <w:rPr>
          <w:rFonts w:asciiTheme="minorHAnsi" w:hAnsiTheme="minorHAnsi" w:cstheme="minorHAnsi"/>
          <w:b/>
          <w:sz w:val="20"/>
          <w:szCs w:val="20"/>
          <w:lang w:val="en-US"/>
        </w:rPr>
        <w:t>Supplemental table 2. MOPHAR monitoring protocol tricyclic antidepressants</w:t>
      </w:r>
      <w:r w:rsidR="009979A9" w:rsidRPr="00AB376B">
        <w:rPr>
          <w:rFonts w:asciiTheme="minorHAnsi" w:hAnsiTheme="minorHAnsi" w:cstheme="minorHAnsi"/>
          <w:b/>
          <w:sz w:val="20"/>
          <w:szCs w:val="20"/>
          <w:lang w:val="en-US"/>
        </w:rPr>
        <w:t xml:space="preserve"> (TCAs)</w:t>
      </w:r>
    </w:p>
    <w:p w:rsidR="00C63752" w:rsidRPr="00AB376B" w:rsidRDefault="00C63752" w:rsidP="00C00A06">
      <w:pPr>
        <w:spacing w:after="0" w:line="24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</w:p>
    <w:tbl>
      <w:tblPr>
        <w:tblStyle w:val="Tabelraster"/>
        <w:tblW w:w="14057" w:type="dxa"/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1296"/>
        <w:gridCol w:w="1584"/>
        <w:gridCol w:w="1584"/>
        <w:gridCol w:w="1584"/>
        <w:gridCol w:w="1584"/>
        <w:gridCol w:w="1584"/>
        <w:gridCol w:w="1585"/>
      </w:tblGrid>
      <w:tr w:rsidR="009F7AFA" w:rsidRPr="00AB376B" w:rsidTr="00A95C7E">
        <w:tc>
          <w:tcPr>
            <w:tcW w:w="226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T = 0</w:t>
            </w:r>
          </w:p>
        </w:tc>
        <w:tc>
          <w:tcPr>
            <w:tcW w:w="1296" w:type="dxa"/>
          </w:tcPr>
          <w:p w:rsidR="009F7AFA" w:rsidRPr="00AB376B" w:rsidRDefault="00A95C7E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  <w:proofErr w:type="spellStart"/>
            <w:r w:rsidRPr="00AB376B">
              <w:rPr>
                <w:rFonts w:asciiTheme="minorHAnsi" w:hAnsiTheme="minorHAnsi" w:cstheme="minorHAnsi"/>
              </w:rPr>
              <w:t>During</w:t>
            </w:r>
            <w:proofErr w:type="spellEnd"/>
            <w:r w:rsidRPr="00AB376B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AB376B">
              <w:rPr>
                <w:rFonts w:asciiTheme="minorHAnsi" w:hAnsiTheme="minorHAnsi" w:cstheme="minorHAnsi"/>
              </w:rPr>
              <w:t>dose</w:t>
            </w:r>
            <w:proofErr w:type="spellEnd"/>
            <w:r w:rsidRPr="00AB376B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AB376B">
              <w:rPr>
                <w:rFonts w:asciiTheme="minorHAnsi" w:hAnsiTheme="minorHAnsi" w:cstheme="minorHAnsi"/>
              </w:rPr>
              <w:t>adjustment</w:t>
            </w:r>
            <w:proofErr w:type="spellEnd"/>
          </w:p>
        </w:tc>
        <w:tc>
          <w:tcPr>
            <w:tcW w:w="1584" w:type="dxa"/>
          </w:tcPr>
          <w:p w:rsidR="009F7AFA" w:rsidRPr="00AB376B" w:rsidRDefault="00A95C7E" w:rsidP="00A95C7E">
            <w:pPr>
              <w:spacing w:after="0" w:line="240" w:lineRule="auto"/>
              <w:jc w:val="center"/>
              <w:rPr>
                <w:rFonts w:asciiTheme="minorHAnsi" w:hAnsiTheme="minorHAnsi" w:cstheme="minorHAnsi"/>
                <w:highlight w:val="yellow"/>
                <w:lang w:val="en-US"/>
              </w:rPr>
            </w:pPr>
            <w:r w:rsidRPr="00AB376B">
              <w:rPr>
                <w:rFonts w:asciiTheme="minorHAnsi" w:hAnsiTheme="minorHAnsi" w:cstheme="minorHAnsi"/>
                <w:lang w:val="en-US"/>
              </w:rPr>
              <w:t>At least one measurement between T=3 weeks and T=2 months</w:t>
            </w:r>
          </w:p>
        </w:tc>
        <w:tc>
          <w:tcPr>
            <w:tcW w:w="1584" w:type="dxa"/>
          </w:tcPr>
          <w:p w:rsidR="009F7AFA" w:rsidRPr="00AB376B" w:rsidRDefault="009F7AFA" w:rsidP="00A95C7E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T</w:t>
            </w:r>
            <w:r w:rsidR="00A95C7E" w:rsidRPr="00AB376B">
              <w:rPr>
                <w:rFonts w:asciiTheme="minorHAnsi" w:hAnsiTheme="minorHAnsi" w:cstheme="minorHAnsi"/>
              </w:rPr>
              <w:t xml:space="preserve"> = 3 </w:t>
            </w:r>
            <w:proofErr w:type="spellStart"/>
            <w:r w:rsidR="00A95C7E" w:rsidRPr="00AB376B">
              <w:rPr>
                <w:rFonts w:asciiTheme="minorHAnsi" w:hAnsiTheme="minorHAnsi" w:cstheme="minorHAnsi"/>
              </w:rPr>
              <w:t>months</w:t>
            </w:r>
            <w:proofErr w:type="spellEnd"/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 xml:space="preserve">T = 6 </w:t>
            </w:r>
            <w:proofErr w:type="spellStart"/>
            <w:r w:rsidR="00A95C7E" w:rsidRPr="00AB376B">
              <w:rPr>
                <w:rFonts w:asciiTheme="minorHAnsi" w:hAnsiTheme="minorHAnsi" w:cstheme="minorHAnsi"/>
              </w:rPr>
              <w:t>months</w:t>
            </w:r>
            <w:proofErr w:type="spellEnd"/>
          </w:p>
        </w:tc>
        <w:tc>
          <w:tcPr>
            <w:tcW w:w="1584" w:type="dxa"/>
          </w:tcPr>
          <w:p w:rsidR="009F7AFA" w:rsidRPr="00AB376B" w:rsidRDefault="00A95C7E" w:rsidP="00A95C7E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 xml:space="preserve">Every 3 </w:t>
            </w:r>
            <w:proofErr w:type="spellStart"/>
            <w:r w:rsidRPr="00AB376B">
              <w:rPr>
                <w:rFonts w:asciiTheme="minorHAnsi" w:hAnsiTheme="minorHAnsi" w:cstheme="minorHAnsi"/>
              </w:rPr>
              <w:t>months</w:t>
            </w:r>
            <w:proofErr w:type="spellEnd"/>
          </w:p>
        </w:tc>
        <w:tc>
          <w:tcPr>
            <w:tcW w:w="1584" w:type="dxa"/>
          </w:tcPr>
          <w:p w:rsidR="009F7AFA" w:rsidRPr="00AB376B" w:rsidRDefault="00A95C7E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AB376B">
              <w:rPr>
                <w:rFonts w:asciiTheme="minorHAnsi" w:hAnsiTheme="minorHAnsi" w:cstheme="minorHAnsi"/>
              </w:rPr>
              <w:t>Yearly</w:t>
            </w:r>
            <w:proofErr w:type="spellEnd"/>
          </w:p>
        </w:tc>
        <w:tc>
          <w:tcPr>
            <w:tcW w:w="1585" w:type="dxa"/>
          </w:tcPr>
          <w:p w:rsidR="009F7AFA" w:rsidRPr="00AB376B" w:rsidRDefault="00A95C7E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 xml:space="preserve">On </w:t>
            </w:r>
            <w:proofErr w:type="spellStart"/>
            <w:r w:rsidRPr="00AB376B">
              <w:rPr>
                <w:rFonts w:asciiTheme="minorHAnsi" w:hAnsiTheme="minorHAnsi" w:cstheme="minorHAnsi"/>
              </w:rPr>
              <w:t>indication</w:t>
            </w:r>
            <w:proofErr w:type="spellEnd"/>
          </w:p>
        </w:tc>
      </w:tr>
      <w:tr w:rsidR="004A0D0B" w:rsidRPr="00AB376B" w:rsidTr="00A95C7E">
        <w:tc>
          <w:tcPr>
            <w:tcW w:w="14057" w:type="dxa"/>
            <w:gridSpan w:val="9"/>
          </w:tcPr>
          <w:p w:rsidR="004A0D0B" w:rsidRPr="00AB376B" w:rsidRDefault="004A0D0B" w:rsidP="00C00A06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</w:p>
          <w:p w:rsidR="004A0D0B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 w:rsidRPr="00AB376B">
              <w:rPr>
                <w:rFonts w:asciiTheme="minorHAnsi" w:hAnsiTheme="minorHAnsi" w:cstheme="minorHAnsi"/>
                <w:i/>
                <w:lang w:val="en-US"/>
              </w:rPr>
              <w:t>Anthropometrics</w:t>
            </w: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AB376B">
              <w:rPr>
                <w:rFonts w:asciiTheme="minorHAnsi" w:hAnsiTheme="minorHAnsi" w:cstheme="minorHAnsi"/>
              </w:rPr>
              <w:t>Length</w:t>
            </w:r>
            <w:proofErr w:type="spellEnd"/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  <w:lang w:val="en-US"/>
              </w:rPr>
              <w:t>Body weight</w:t>
            </w:r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9F7AFA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BMI</w:t>
            </w:r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  <w:lang w:val="en-US"/>
              </w:rPr>
              <w:t>Waist circumference</w:t>
            </w:r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4A0D0B" w:rsidRPr="00AB376B" w:rsidTr="00A95C7E">
        <w:tc>
          <w:tcPr>
            <w:tcW w:w="14057" w:type="dxa"/>
            <w:gridSpan w:val="9"/>
          </w:tcPr>
          <w:p w:rsidR="004A0D0B" w:rsidRPr="00AB376B" w:rsidRDefault="004A0D0B" w:rsidP="00C00A06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bookmarkStart w:id="0" w:name="_GoBack" w:colFirst="0" w:colLast="0"/>
          </w:p>
          <w:p w:rsidR="004A0D0B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 w:rsidRPr="00AB376B">
              <w:rPr>
                <w:rFonts w:asciiTheme="minorHAnsi" w:hAnsiTheme="minorHAnsi" w:cstheme="minorHAnsi"/>
                <w:i/>
                <w:lang w:val="en-US"/>
              </w:rPr>
              <w:t>Cardiovascular measurements</w:t>
            </w: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A848D9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AB376B">
              <w:rPr>
                <w:rFonts w:asciiTheme="minorHAnsi" w:hAnsiTheme="minorHAnsi" w:cstheme="minorHAnsi"/>
                <w:lang w:val="en-US"/>
              </w:rPr>
              <w:t>Blood pressure (sitting/supine/standing</w:t>
            </w:r>
            <w:r w:rsidR="009F7AFA" w:rsidRPr="00AB376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  <w:lang w:val="en-US"/>
              </w:rPr>
              <w:t>Heart rate</w:t>
            </w:r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  <w:lang w:val="en-US"/>
              </w:rPr>
              <w:t>Electrocardiogram</w:t>
            </w:r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  <w:r w:rsidRPr="00AB376B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  <w:r w:rsidRPr="00AB376B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  <w:r w:rsidRPr="00AB376B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</w:tr>
      <w:bookmarkEnd w:id="0"/>
      <w:tr w:rsidR="004A0D0B" w:rsidRPr="00AB376B" w:rsidTr="00A95C7E">
        <w:tc>
          <w:tcPr>
            <w:tcW w:w="14057" w:type="dxa"/>
            <w:gridSpan w:val="9"/>
          </w:tcPr>
          <w:p w:rsidR="004A0D0B" w:rsidRPr="00AB376B" w:rsidRDefault="004A0D0B" w:rsidP="00C00A06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</w:p>
          <w:p w:rsidR="004A0D0B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 w:rsidRPr="00AB376B">
              <w:rPr>
                <w:rFonts w:asciiTheme="minorHAnsi" w:hAnsiTheme="minorHAnsi" w:cstheme="minorHAnsi"/>
                <w:i/>
                <w:lang w:val="en-US"/>
              </w:rPr>
              <w:t>Blood cells</w:t>
            </w: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  <w:lang w:val="en-US"/>
              </w:rPr>
              <w:t>Hemoglobin</w:t>
            </w:r>
          </w:p>
        </w:tc>
        <w:tc>
          <w:tcPr>
            <w:tcW w:w="993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4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  <w:r w:rsidRPr="00AB376B">
              <w:rPr>
                <w:rFonts w:asciiTheme="minorHAnsi" w:hAnsiTheme="minorHAnsi" w:cstheme="minorHAnsi"/>
                <w:vertAlign w:val="superscript"/>
              </w:rPr>
              <w:t>3</w:t>
            </w: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  <w:lang w:val="en-US"/>
              </w:rPr>
              <w:t>Hematocrit</w:t>
            </w:r>
          </w:p>
        </w:tc>
        <w:tc>
          <w:tcPr>
            <w:tcW w:w="993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4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  <w:r w:rsidRPr="00AB376B">
              <w:rPr>
                <w:rFonts w:asciiTheme="minorHAnsi" w:hAnsiTheme="minorHAnsi" w:cstheme="minorHAnsi"/>
                <w:vertAlign w:val="superscript"/>
              </w:rPr>
              <w:t>3</w:t>
            </w: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  <w:lang w:val="en-US"/>
              </w:rPr>
              <w:t>Leucocytes</w:t>
            </w:r>
          </w:p>
        </w:tc>
        <w:tc>
          <w:tcPr>
            <w:tcW w:w="993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4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  <w:r w:rsidRPr="00AB376B">
              <w:rPr>
                <w:rFonts w:asciiTheme="minorHAnsi" w:hAnsiTheme="minorHAnsi" w:cstheme="minorHAnsi"/>
                <w:vertAlign w:val="superscript"/>
              </w:rPr>
              <w:t>3</w:t>
            </w: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AB376B">
              <w:rPr>
                <w:rFonts w:asciiTheme="minorHAnsi" w:hAnsiTheme="minorHAnsi" w:cstheme="minorHAnsi"/>
              </w:rPr>
              <w:t>Differential</w:t>
            </w:r>
            <w:proofErr w:type="spellEnd"/>
          </w:p>
        </w:tc>
        <w:tc>
          <w:tcPr>
            <w:tcW w:w="993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4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  <w:r w:rsidRPr="00AB376B">
              <w:rPr>
                <w:rFonts w:asciiTheme="minorHAnsi" w:hAnsiTheme="minorHAnsi" w:cstheme="minorHAnsi"/>
                <w:vertAlign w:val="superscript"/>
              </w:rPr>
              <w:t>3</w:t>
            </w: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9F7AFA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AB376B">
              <w:rPr>
                <w:rFonts w:asciiTheme="minorHAnsi" w:hAnsiTheme="minorHAnsi" w:cstheme="minorHAnsi"/>
              </w:rPr>
              <w:t>T</w:t>
            </w:r>
            <w:r w:rsidR="00A95C7E" w:rsidRPr="00AB376B">
              <w:rPr>
                <w:rFonts w:asciiTheme="minorHAnsi" w:hAnsiTheme="minorHAnsi" w:cstheme="minorHAnsi"/>
              </w:rPr>
              <w:t>hrombocytes</w:t>
            </w:r>
            <w:proofErr w:type="spellEnd"/>
          </w:p>
        </w:tc>
        <w:tc>
          <w:tcPr>
            <w:tcW w:w="993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4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002A64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  <w:r w:rsidRPr="00AB376B">
              <w:rPr>
                <w:rFonts w:asciiTheme="minorHAnsi" w:hAnsiTheme="minorHAnsi" w:cstheme="minorHAnsi"/>
                <w:vertAlign w:val="superscript"/>
              </w:rPr>
              <w:t>3</w:t>
            </w:r>
          </w:p>
        </w:tc>
      </w:tr>
      <w:tr w:rsidR="004A28A7" w:rsidRPr="00AB376B" w:rsidTr="00A95C7E">
        <w:tc>
          <w:tcPr>
            <w:tcW w:w="14057" w:type="dxa"/>
            <w:gridSpan w:val="9"/>
          </w:tcPr>
          <w:p w:rsidR="004A28A7" w:rsidRPr="00AB376B" w:rsidRDefault="004A28A7" w:rsidP="00C00A06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</w:p>
          <w:p w:rsidR="004A28A7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 w:rsidRPr="00AB376B">
              <w:rPr>
                <w:rFonts w:asciiTheme="minorHAnsi" w:hAnsiTheme="minorHAnsi" w:cstheme="minorHAnsi"/>
                <w:i/>
                <w:lang w:val="en-US"/>
              </w:rPr>
              <w:t>Electrolytes</w:t>
            </w: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AB376B">
              <w:rPr>
                <w:rFonts w:asciiTheme="minorHAnsi" w:hAnsiTheme="minorHAnsi" w:cstheme="minorHAnsi"/>
              </w:rPr>
              <w:t>Sodium</w:t>
            </w:r>
            <w:proofErr w:type="spellEnd"/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AB376B">
              <w:rPr>
                <w:rFonts w:asciiTheme="minorHAnsi" w:hAnsiTheme="minorHAnsi" w:cstheme="minorHAnsi"/>
              </w:rPr>
              <w:t>Potassium</w:t>
            </w:r>
            <w:proofErr w:type="spellEnd"/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9F7AFA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Calcium</w:t>
            </w:r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5B63B3" w:rsidRPr="00AB376B" w:rsidTr="00A95C7E">
        <w:tc>
          <w:tcPr>
            <w:tcW w:w="14057" w:type="dxa"/>
            <w:gridSpan w:val="9"/>
          </w:tcPr>
          <w:p w:rsidR="005B63B3" w:rsidRPr="00AB376B" w:rsidRDefault="005B63B3" w:rsidP="00EF013F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</w:p>
          <w:p w:rsidR="005B63B3" w:rsidRPr="00AB376B" w:rsidRDefault="00A95C7E" w:rsidP="00EF013F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 w:rsidRPr="00AB376B">
              <w:rPr>
                <w:rFonts w:asciiTheme="minorHAnsi" w:hAnsiTheme="minorHAnsi" w:cstheme="minorHAnsi"/>
                <w:i/>
                <w:lang w:val="en-US"/>
              </w:rPr>
              <w:t>Kidney function</w:t>
            </w: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EF013F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AB376B">
              <w:rPr>
                <w:rFonts w:asciiTheme="minorHAnsi" w:hAnsiTheme="minorHAnsi" w:cstheme="minorHAnsi"/>
              </w:rPr>
              <w:t>Creatinin</w:t>
            </w:r>
            <w:proofErr w:type="spellEnd"/>
          </w:p>
        </w:tc>
        <w:tc>
          <w:tcPr>
            <w:tcW w:w="993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5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EF013F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AB376B">
              <w:rPr>
                <w:rFonts w:asciiTheme="minorHAnsi" w:hAnsiTheme="minorHAnsi" w:cstheme="minorHAnsi"/>
                <w:lang w:val="en-US"/>
              </w:rPr>
              <w:t>Estimated Glomerular Filtration Rate (</w:t>
            </w:r>
            <w:proofErr w:type="spellStart"/>
            <w:r w:rsidRPr="00AB376B">
              <w:rPr>
                <w:rFonts w:asciiTheme="minorHAnsi" w:hAnsiTheme="minorHAnsi" w:cstheme="minorHAnsi"/>
                <w:lang w:val="en-US"/>
              </w:rPr>
              <w:t>eGFR</w:t>
            </w:r>
            <w:proofErr w:type="spellEnd"/>
            <w:r w:rsidRPr="00AB376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993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5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4A28A7" w:rsidRPr="00AB376B" w:rsidTr="00A95C7E">
        <w:tc>
          <w:tcPr>
            <w:tcW w:w="14057" w:type="dxa"/>
            <w:gridSpan w:val="9"/>
          </w:tcPr>
          <w:p w:rsidR="004A28A7" w:rsidRPr="00AB376B" w:rsidRDefault="004A28A7" w:rsidP="00C00A06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</w:p>
          <w:p w:rsidR="004A28A7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 w:rsidRPr="00AB376B">
              <w:rPr>
                <w:rFonts w:asciiTheme="minorHAnsi" w:hAnsiTheme="minorHAnsi" w:cstheme="minorHAnsi"/>
                <w:i/>
                <w:lang w:val="en-US"/>
              </w:rPr>
              <w:t>Liver</w:t>
            </w:r>
            <w:r w:rsidR="00AB376B">
              <w:rPr>
                <w:rFonts w:asciiTheme="minorHAnsi" w:hAnsiTheme="minorHAnsi" w:cstheme="minorHAnsi"/>
                <w:i/>
                <w:lang w:val="en-US"/>
              </w:rPr>
              <w:t xml:space="preserve"> </w:t>
            </w:r>
            <w:r w:rsidRPr="00AB376B">
              <w:rPr>
                <w:rFonts w:asciiTheme="minorHAnsi" w:hAnsiTheme="minorHAnsi" w:cstheme="minorHAnsi"/>
                <w:i/>
                <w:lang w:val="en-US"/>
              </w:rPr>
              <w:t>function</w:t>
            </w: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  <w:lang w:val="en-US"/>
              </w:rPr>
              <w:t>Alkaline phosphatase</w:t>
            </w:r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5" w:type="dxa"/>
          </w:tcPr>
          <w:p w:rsidR="009F7AFA" w:rsidRPr="00AB376B" w:rsidRDefault="009F7AFA" w:rsidP="00B63D8B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  <w:lang w:val="en-US"/>
              </w:rPr>
              <w:t>Alanine transaminase</w:t>
            </w:r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5" w:type="dxa"/>
          </w:tcPr>
          <w:p w:rsidR="009F7AFA" w:rsidRPr="00AB376B" w:rsidRDefault="009F7AFA" w:rsidP="00B63D8B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  <w:lang w:val="en-US"/>
              </w:rPr>
              <w:t>Gamma-</w:t>
            </w:r>
            <w:proofErr w:type="spellStart"/>
            <w:r w:rsidRPr="00AB376B">
              <w:rPr>
                <w:rFonts w:asciiTheme="minorHAnsi" w:hAnsiTheme="minorHAnsi" w:cstheme="minorHAnsi"/>
                <w:lang w:val="en-US"/>
              </w:rPr>
              <w:t>glutamyltransferase</w:t>
            </w:r>
            <w:proofErr w:type="spellEnd"/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5" w:type="dxa"/>
          </w:tcPr>
          <w:p w:rsidR="009F7AFA" w:rsidRPr="00AB376B" w:rsidRDefault="009F7AFA" w:rsidP="00B63D8B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</w:tr>
      <w:tr w:rsidR="00CB5CE2" w:rsidRPr="00AB376B" w:rsidTr="00A95C7E">
        <w:tc>
          <w:tcPr>
            <w:tcW w:w="14057" w:type="dxa"/>
            <w:gridSpan w:val="9"/>
          </w:tcPr>
          <w:p w:rsidR="00CB5CE2" w:rsidRPr="00AB376B" w:rsidRDefault="00CB5CE2" w:rsidP="00EF013F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</w:p>
          <w:p w:rsidR="00CB5CE2" w:rsidRPr="00AB376B" w:rsidRDefault="00AB376B" w:rsidP="00EF013F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proofErr w:type="spellStart"/>
            <w:r>
              <w:rPr>
                <w:rFonts w:asciiTheme="minorHAnsi" w:hAnsiTheme="minorHAnsi" w:cstheme="minorHAnsi"/>
                <w:i/>
              </w:rPr>
              <w:t>Thyroid</w:t>
            </w:r>
            <w:proofErr w:type="spellEnd"/>
            <w:r>
              <w:rPr>
                <w:rFonts w:asciiTheme="minorHAnsi" w:hAnsiTheme="minorHAnsi" w:cstheme="minorHAnsi"/>
                <w:i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</w:rPr>
              <w:t>function</w:t>
            </w:r>
            <w:proofErr w:type="spellEnd"/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EF013F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AB376B">
              <w:rPr>
                <w:rFonts w:asciiTheme="minorHAnsi" w:hAnsiTheme="minorHAnsi" w:cstheme="minorHAnsi"/>
                <w:lang w:val="en-US"/>
              </w:rPr>
              <w:t>Thyroid-stimulating hormone + free thyroxine 4 (FT4)</w:t>
            </w:r>
            <w:r w:rsidR="009F7AFA" w:rsidRPr="00AB376B">
              <w:rPr>
                <w:rFonts w:asciiTheme="minorHAnsi" w:hAnsiTheme="minorHAnsi" w:cstheme="minorHAnsi"/>
                <w:vertAlign w:val="superscript"/>
                <w:lang w:val="en-US"/>
              </w:rPr>
              <w:t>4</w:t>
            </w:r>
          </w:p>
        </w:tc>
        <w:tc>
          <w:tcPr>
            <w:tcW w:w="993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5" w:type="dxa"/>
          </w:tcPr>
          <w:p w:rsidR="009F7AFA" w:rsidRPr="00AB376B" w:rsidRDefault="009F7AFA" w:rsidP="00EF013F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4A28A7" w:rsidRPr="00AB376B" w:rsidTr="00A95C7E">
        <w:tc>
          <w:tcPr>
            <w:tcW w:w="14057" w:type="dxa"/>
            <w:gridSpan w:val="9"/>
          </w:tcPr>
          <w:p w:rsidR="004A28A7" w:rsidRPr="00AB376B" w:rsidRDefault="004A28A7" w:rsidP="00C00A06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</w:p>
          <w:p w:rsidR="004A28A7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 w:rsidRPr="00AB376B">
              <w:rPr>
                <w:rFonts w:asciiTheme="minorHAnsi" w:hAnsiTheme="minorHAnsi" w:cstheme="minorHAnsi"/>
                <w:i/>
                <w:lang w:val="en-US"/>
              </w:rPr>
              <w:t>Blood lipids</w:t>
            </w: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  <w:lang w:val="en-US"/>
              </w:rPr>
              <w:t>Triglycerides (fasting)</w:t>
            </w:r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9F7AFA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Cholesterol</w:t>
            </w:r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  <w:lang w:val="en-US"/>
              </w:rPr>
              <w:t>Low Density Lipoprotein</w:t>
            </w:r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  <w:lang w:val="en-US"/>
              </w:rPr>
              <w:t>High Density Lipoprotein</w:t>
            </w:r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4A28A7" w:rsidRPr="00AB376B" w:rsidTr="00A95C7E">
        <w:tc>
          <w:tcPr>
            <w:tcW w:w="14057" w:type="dxa"/>
            <w:gridSpan w:val="9"/>
          </w:tcPr>
          <w:p w:rsidR="004A28A7" w:rsidRPr="00AB376B" w:rsidRDefault="004A28A7" w:rsidP="00C00A06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</w:p>
          <w:p w:rsidR="004A28A7" w:rsidRPr="00AB376B" w:rsidRDefault="004A28A7" w:rsidP="00C00A06">
            <w:pPr>
              <w:spacing w:after="0" w:line="240" w:lineRule="auto"/>
              <w:rPr>
                <w:rFonts w:asciiTheme="minorHAnsi" w:hAnsiTheme="minorHAnsi" w:cstheme="minorHAnsi"/>
                <w:i/>
              </w:rPr>
            </w:pPr>
            <w:r w:rsidRPr="00AB376B">
              <w:rPr>
                <w:rFonts w:asciiTheme="minorHAnsi" w:hAnsiTheme="minorHAnsi" w:cstheme="minorHAnsi"/>
                <w:i/>
              </w:rPr>
              <w:t xml:space="preserve">Glucose </w:t>
            </w: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BF7F0E">
            <w:pPr>
              <w:spacing w:after="0" w:line="240" w:lineRule="auto"/>
              <w:rPr>
                <w:rFonts w:asciiTheme="minorHAnsi" w:hAnsiTheme="minorHAnsi" w:cstheme="minorHAnsi"/>
                <w:vertAlign w:val="superscript"/>
              </w:rPr>
            </w:pPr>
            <w:r w:rsidRPr="00AB376B">
              <w:rPr>
                <w:rFonts w:asciiTheme="minorHAnsi" w:hAnsiTheme="minorHAnsi" w:cstheme="minorHAnsi"/>
                <w:lang w:val="en-US"/>
              </w:rPr>
              <w:t>Fasting glucose</w:t>
            </w:r>
            <w:r w:rsidR="009F7AFA" w:rsidRPr="00AB376B">
              <w:rPr>
                <w:rFonts w:asciiTheme="minorHAnsi" w:hAnsiTheme="minorHAnsi" w:cstheme="minorHAnsi"/>
                <w:vertAlign w:val="superscript"/>
              </w:rPr>
              <w:t>5</w:t>
            </w:r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4A28A7" w:rsidRPr="00AB376B" w:rsidTr="00A95C7E">
        <w:tc>
          <w:tcPr>
            <w:tcW w:w="14057" w:type="dxa"/>
            <w:gridSpan w:val="9"/>
          </w:tcPr>
          <w:p w:rsidR="004A28A7" w:rsidRPr="00AB376B" w:rsidRDefault="004A28A7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  <w:p w:rsidR="004A28A7" w:rsidRPr="00AB376B" w:rsidRDefault="00AB376B" w:rsidP="00C00A06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  <w:i/>
              </w:rPr>
              <w:t>Therapeutic</w:t>
            </w:r>
            <w:proofErr w:type="spellEnd"/>
            <w:r>
              <w:rPr>
                <w:rFonts w:asciiTheme="minorHAnsi" w:hAnsiTheme="minorHAnsi" w:cstheme="minorHAnsi"/>
                <w:i/>
              </w:rPr>
              <w:t xml:space="preserve"> drug monitoring</w:t>
            </w: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B376B" w:rsidP="00AB376B">
            <w:pPr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TCA</w:t>
            </w:r>
            <w:r w:rsidR="00A95C7E" w:rsidRPr="00AB376B">
              <w:rPr>
                <w:rFonts w:asciiTheme="minorHAnsi" w:hAnsiTheme="minorHAnsi" w:cstheme="minorHAnsi"/>
                <w:lang w:val="en-US"/>
              </w:rPr>
              <w:t xml:space="preserve"> trough level,</w:t>
            </w:r>
            <w:r w:rsidR="009F7AFA" w:rsidRPr="00AB376B">
              <w:rPr>
                <w:rFonts w:asciiTheme="minorHAnsi" w:hAnsiTheme="minorHAnsi" w:cstheme="minorHAnsi"/>
                <w:lang w:val="en-US"/>
              </w:rPr>
              <w:t xml:space="preserve"> 12±1 </w:t>
            </w:r>
            <w:r w:rsidR="00A95C7E" w:rsidRPr="00AB376B">
              <w:rPr>
                <w:rFonts w:asciiTheme="minorHAnsi" w:hAnsiTheme="minorHAnsi" w:cstheme="minorHAnsi"/>
                <w:lang w:val="en-US"/>
              </w:rPr>
              <w:t xml:space="preserve">hour after last (evening) </w:t>
            </w:r>
            <w:r>
              <w:rPr>
                <w:rFonts w:asciiTheme="minorHAnsi" w:hAnsiTheme="minorHAnsi" w:cstheme="minorHAnsi"/>
                <w:lang w:val="en-US"/>
              </w:rPr>
              <w:t>dose</w:t>
            </w:r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  <w:r w:rsidRPr="00AB376B">
              <w:rPr>
                <w:rFonts w:asciiTheme="minorHAnsi" w:hAnsiTheme="minorHAnsi" w:cstheme="minorHAnsi"/>
                <w:vertAlign w:val="superscript"/>
              </w:rPr>
              <w:t>6</w:t>
            </w: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  <w:r w:rsidRPr="00AB376B">
              <w:rPr>
                <w:rFonts w:asciiTheme="minorHAnsi" w:hAnsiTheme="minorHAnsi" w:cstheme="minorHAnsi"/>
                <w:vertAlign w:val="superscript"/>
              </w:rPr>
              <w:t>7</w:t>
            </w:r>
          </w:p>
        </w:tc>
      </w:tr>
      <w:tr w:rsidR="004A28A7" w:rsidRPr="00AB376B" w:rsidTr="00A95C7E">
        <w:tc>
          <w:tcPr>
            <w:tcW w:w="14057" w:type="dxa"/>
            <w:gridSpan w:val="9"/>
          </w:tcPr>
          <w:p w:rsidR="004A28A7" w:rsidRPr="00AB376B" w:rsidRDefault="004A28A7" w:rsidP="00B43276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  <w:p w:rsidR="004A28A7" w:rsidRPr="00AB376B" w:rsidRDefault="00A95C7E" w:rsidP="00B43276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  <w:i/>
                <w:lang w:val="en-US"/>
              </w:rPr>
              <w:t>Other measurements</w:t>
            </w: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F84A2E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AB376B">
              <w:rPr>
                <w:rFonts w:asciiTheme="minorHAnsi" w:hAnsiTheme="minorHAnsi" w:cstheme="minorHAnsi"/>
              </w:rPr>
              <w:t>Albumin</w:t>
            </w:r>
            <w:proofErr w:type="spellEnd"/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9F7AFA" w:rsidP="00A95C7E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AB376B">
              <w:rPr>
                <w:rFonts w:asciiTheme="minorHAnsi" w:hAnsiTheme="minorHAnsi" w:cstheme="minorHAnsi"/>
              </w:rPr>
              <w:t>Vitamin</w:t>
            </w:r>
            <w:proofErr w:type="spellEnd"/>
            <w:r w:rsidRPr="00AB376B">
              <w:rPr>
                <w:rFonts w:asciiTheme="minorHAnsi" w:hAnsiTheme="minorHAnsi" w:cstheme="minorHAnsi"/>
              </w:rPr>
              <w:t xml:space="preserve"> B12</w:t>
            </w:r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  <w:r w:rsidRPr="00AB376B">
              <w:rPr>
                <w:rFonts w:asciiTheme="minorHAnsi" w:hAnsiTheme="minorHAnsi" w:cstheme="minorHAnsi"/>
                <w:vertAlign w:val="superscript"/>
              </w:rPr>
              <w:t>8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F84A2E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AB376B">
              <w:rPr>
                <w:rFonts w:asciiTheme="minorHAnsi" w:hAnsiTheme="minorHAnsi" w:cstheme="minorHAnsi"/>
              </w:rPr>
              <w:t>Folic</w:t>
            </w:r>
            <w:proofErr w:type="spellEnd"/>
            <w:r w:rsidRPr="00AB376B">
              <w:rPr>
                <w:rFonts w:asciiTheme="minorHAnsi" w:hAnsiTheme="minorHAnsi" w:cstheme="minorHAnsi"/>
              </w:rPr>
              <w:t xml:space="preserve"> acid</w:t>
            </w:r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  <w:r w:rsidRPr="00AB376B">
              <w:rPr>
                <w:rFonts w:asciiTheme="minorHAnsi" w:hAnsiTheme="minorHAnsi" w:cstheme="minorHAnsi"/>
                <w:vertAlign w:val="superscript"/>
              </w:rPr>
              <w:t>8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F84A2E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AB376B">
              <w:rPr>
                <w:rFonts w:asciiTheme="minorHAnsi" w:hAnsiTheme="minorHAnsi" w:cstheme="minorHAnsi"/>
              </w:rPr>
              <w:t>Prolactin</w:t>
            </w:r>
            <w:proofErr w:type="spellEnd"/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  <w:r w:rsidRPr="00AB376B">
              <w:rPr>
                <w:rFonts w:asciiTheme="minorHAnsi" w:hAnsiTheme="minorHAnsi" w:cstheme="minorHAnsi"/>
                <w:vertAlign w:val="superscript"/>
              </w:rPr>
              <w:t>9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F84A2E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AB376B">
              <w:rPr>
                <w:rFonts w:asciiTheme="minorHAnsi" w:hAnsiTheme="minorHAnsi" w:cstheme="minorHAnsi"/>
              </w:rPr>
              <w:t>Temperature</w:t>
            </w:r>
            <w:proofErr w:type="spellEnd"/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7AFA" w:rsidRPr="00AB376B" w:rsidTr="00A95C7E">
        <w:tc>
          <w:tcPr>
            <w:tcW w:w="2263" w:type="dxa"/>
          </w:tcPr>
          <w:p w:rsidR="009F7AFA" w:rsidRPr="00AB376B" w:rsidRDefault="00A95C7E" w:rsidP="00F84A2E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  <w:lang w:val="en-US"/>
              </w:rPr>
              <w:t>Pregnancy test</w:t>
            </w:r>
          </w:p>
        </w:tc>
        <w:tc>
          <w:tcPr>
            <w:tcW w:w="993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  <w:vertAlign w:val="superscript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  <w:r w:rsidRPr="00AB376B">
              <w:rPr>
                <w:rFonts w:asciiTheme="minorHAnsi" w:hAnsiTheme="minorHAnsi" w:cstheme="minorHAnsi"/>
                <w:vertAlign w:val="superscript"/>
              </w:rPr>
              <w:t>10</w:t>
            </w:r>
          </w:p>
        </w:tc>
        <w:tc>
          <w:tcPr>
            <w:tcW w:w="1296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5" w:type="dxa"/>
          </w:tcPr>
          <w:p w:rsidR="009F7AFA" w:rsidRPr="00AB376B" w:rsidRDefault="009F7AFA" w:rsidP="00C00A06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AB376B">
              <w:rPr>
                <w:rFonts w:asciiTheme="minorHAnsi" w:hAnsiTheme="minorHAnsi" w:cstheme="minorHAnsi"/>
              </w:rPr>
              <w:t>X</w:t>
            </w:r>
            <w:r w:rsidRPr="00AB376B">
              <w:rPr>
                <w:rFonts w:asciiTheme="minorHAnsi" w:hAnsiTheme="minorHAnsi" w:cstheme="minorHAnsi"/>
                <w:vertAlign w:val="superscript"/>
              </w:rPr>
              <w:t>10</w:t>
            </w:r>
          </w:p>
        </w:tc>
      </w:tr>
    </w:tbl>
    <w:p w:rsidR="00604318" w:rsidRPr="00AB376B" w:rsidRDefault="00604318" w:rsidP="00A95C7E">
      <w:pPr>
        <w:spacing w:after="0"/>
        <w:rPr>
          <w:rFonts w:asciiTheme="minorHAnsi" w:hAnsiTheme="minorHAnsi" w:cstheme="minorHAnsi"/>
          <w:sz w:val="20"/>
          <w:szCs w:val="20"/>
          <w:lang w:val="en-US"/>
        </w:rPr>
      </w:pPr>
      <w:r w:rsidRPr="00AB376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With cardiac anamnesis, age &gt;60 years of use of one or more </w:t>
      </w:r>
      <w:proofErr w:type="spellStart"/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>QTc</w:t>
      </w:r>
      <w:proofErr w:type="spellEnd"/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>-prolonging drugs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</w:p>
    <w:p w:rsidR="00B946AC" w:rsidRPr="00AB376B" w:rsidRDefault="00FD39FE" w:rsidP="004E2B7F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B376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2</w:t>
      </w:r>
      <w:r w:rsidR="00340BC3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>At least with significant</w:t>
      </w:r>
      <w:r w:rsidR="00B946AC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>dose alterations in patients with risk factors</w:t>
      </w:r>
      <w:r w:rsidR="00B946AC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>see</w:t>
      </w:r>
      <w:r w:rsidR="00B946AC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B946AC" w:rsidRPr="00AB376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</w:t>
      </w:r>
      <w:r w:rsidR="00B946AC" w:rsidRPr="00AB376B">
        <w:rPr>
          <w:rFonts w:asciiTheme="minorHAnsi" w:hAnsiTheme="minorHAnsi" w:cstheme="minorHAnsi"/>
          <w:sz w:val="20"/>
          <w:szCs w:val="20"/>
          <w:lang w:val="en-US"/>
        </w:rPr>
        <w:t>)</w:t>
      </w:r>
    </w:p>
    <w:p w:rsidR="005944A5" w:rsidRPr="00AB376B" w:rsidRDefault="005944A5" w:rsidP="00BF7F0E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B376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lastRenderedPageBreak/>
        <w:t>3</w:t>
      </w:r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Structura</w:t>
      </w:r>
      <w:r w:rsidR="00594255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l monitoring </w:t>
      </w:r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is recommended in patients with a history of blood </w:t>
      </w:r>
      <w:proofErr w:type="spellStart"/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>dyscrasia</w:t>
      </w:r>
      <w:proofErr w:type="spellEnd"/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or with a </w:t>
      </w:r>
      <w:proofErr w:type="spellStart"/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>r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>echallenge</w:t>
      </w:r>
      <w:proofErr w:type="spellEnd"/>
      <w:r w:rsidR="00594255" w:rsidRPr="00AB376B">
        <w:rPr>
          <w:rFonts w:asciiTheme="minorHAnsi" w:hAnsiTheme="minorHAnsi" w:cstheme="minorHAnsi"/>
          <w:sz w:val="20"/>
          <w:szCs w:val="20"/>
          <w:lang w:val="en-US"/>
        </w:rPr>
        <w:t>; monitor</w:t>
      </w:r>
      <w:r w:rsidR="00C45323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>at least on T=0 with one follow-up measurement during dose adjustment and/or one measurement between T=3 weeks and T</w:t>
      </w:r>
      <w:r w:rsidR="00594255" w:rsidRPr="00AB376B">
        <w:rPr>
          <w:rFonts w:asciiTheme="minorHAnsi" w:hAnsiTheme="minorHAnsi" w:cstheme="minorHAnsi"/>
          <w:sz w:val="20"/>
          <w:szCs w:val="20"/>
          <w:lang w:val="en-US"/>
        </w:rPr>
        <w:t>=2 m</w:t>
      </w:r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>onths</w:t>
      </w:r>
      <w:r w:rsidR="00C45323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, </w:t>
      </w:r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>then on T</w:t>
      </w:r>
      <w:r w:rsidR="00594255" w:rsidRPr="00AB376B">
        <w:rPr>
          <w:rFonts w:asciiTheme="minorHAnsi" w:hAnsiTheme="minorHAnsi" w:cstheme="minorHAnsi"/>
          <w:sz w:val="20"/>
          <w:szCs w:val="20"/>
          <w:lang w:val="en-US"/>
        </w:rPr>
        <w:t>=6 m</w:t>
      </w:r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>onths and yearly</w:t>
      </w:r>
      <w:r w:rsidR="00594255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</w:p>
    <w:p w:rsidR="00A95C7E" w:rsidRPr="00AB376B" w:rsidRDefault="00CB5CE2" w:rsidP="00BF7F0E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B376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4 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FT4 </w:t>
      </w:r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only in case of a deviating thyroid-stimulating hormone level </w:t>
      </w:r>
    </w:p>
    <w:p w:rsidR="00BF7F0E" w:rsidRPr="00AB376B" w:rsidRDefault="00CB5CE2" w:rsidP="00BF7F0E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B376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5</w:t>
      </w:r>
      <w:r w:rsidR="00BF7F0E" w:rsidRPr="00AB376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 </w:t>
      </w:r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>HbA</w:t>
      </w:r>
      <w:r w:rsidR="00A95C7E" w:rsidRPr="00AB376B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1C</w:t>
      </w:r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(combined with a non-fasting glucose) in case a fasting glucose cannot be determined</w:t>
      </w:r>
    </w:p>
    <w:p w:rsidR="004E2B7F" w:rsidRPr="00AB376B" w:rsidRDefault="00CB5CE2" w:rsidP="004E2B7F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B376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6</w:t>
      </w:r>
      <w:r w:rsidR="004E2B7F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>During dose adjustments</w:t>
      </w:r>
      <w:r w:rsidR="004E2B7F" w:rsidRPr="00AB376B">
        <w:rPr>
          <w:rFonts w:asciiTheme="minorHAnsi" w:hAnsiTheme="minorHAnsi" w:cstheme="minorHAnsi"/>
          <w:sz w:val="20"/>
          <w:szCs w:val="20"/>
          <w:lang w:val="en-US"/>
        </w:rPr>
        <w:t>:</w:t>
      </w:r>
      <w:r w:rsidR="004E2B7F" w:rsidRPr="00AB376B">
        <w:rPr>
          <w:rFonts w:asciiTheme="minorHAnsi" w:hAnsiTheme="minorHAnsi" w:cstheme="minorHAnsi"/>
          <w:sz w:val="20"/>
          <w:szCs w:val="20"/>
          <w:lang w:val="en-US"/>
        </w:rPr>
        <w:tab/>
        <w:t xml:space="preserve">- </w:t>
      </w:r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>7-10 days after the first dose</w:t>
      </w:r>
    </w:p>
    <w:p w:rsidR="004E2B7F" w:rsidRPr="00AB376B" w:rsidRDefault="004E2B7F" w:rsidP="00A95C7E">
      <w:pPr>
        <w:spacing w:after="0" w:line="240" w:lineRule="auto"/>
        <w:ind w:left="2124" w:firstLine="708"/>
        <w:rPr>
          <w:rFonts w:asciiTheme="minorHAnsi" w:hAnsiTheme="minorHAnsi" w:cstheme="minorHAnsi"/>
          <w:sz w:val="20"/>
          <w:szCs w:val="20"/>
          <w:lang w:val="en-US"/>
        </w:rPr>
      </w:pPr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>then 7-10 days after every dose adjus</w:t>
      </w:r>
      <w:r w:rsidR="00207B95">
        <w:rPr>
          <w:rFonts w:asciiTheme="minorHAnsi" w:hAnsiTheme="minorHAnsi" w:cstheme="minorHAnsi"/>
          <w:sz w:val="20"/>
          <w:szCs w:val="20"/>
          <w:lang w:val="en-US"/>
        </w:rPr>
        <w:t>t</w:t>
      </w:r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>ment and after starting/stopping of interacting drugs</w:t>
      </w:r>
    </w:p>
    <w:p w:rsidR="004E2B7F" w:rsidRPr="00AB376B" w:rsidRDefault="004E2B7F" w:rsidP="00A95C7E">
      <w:pPr>
        <w:spacing w:after="0" w:line="240" w:lineRule="auto"/>
        <w:ind w:left="2124" w:firstLine="708"/>
        <w:rPr>
          <w:rFonts w:asciiTheme="minorHAnsi" w:hAnsiTheme="minorHAnsi" w:cstheme="minorHAnsi"/>
          <w:sz w:val="20"/>
          <w:szCs w:val="20"/>
          <w:lang w:val="en-US"/>
        </w:rPr>
      </w:pPr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- </w:t>
      </w:r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>repeat until two consecutive measurements show con</w:t>
      </w:r>
      <w:r w:rsidR="00207B95">
        <w:rPr>
          <w:rFonts w:asciiTheme="minorHAnsi" w:hAnsiTheme="minorHAnsi" w:cstheme="minorHAnsi"/>
          <w:sz w:val="20"/>
          <w:szCs w:val="20"/>
          <w:lang w:val="en-US"/>
        </w:rPr>
        <w:t>s</w:t>
      </w:r>
      <w:r w:rsidR="00A95C7E" w:rsidRPr="00AB376B">
        <w:rPr>
          <w:rFonts w:asciiTheme="minorHAnsi" w:hAnsiTheme="minorHAnsi" w:cstheme="minorHAnsi"/>
          <w:sz w:val="20"/>
          <w:szCs w:val="20"/>
          <w:lang w:val="en-US"/>
        </w:rPr>
        <w:t>tant levels in the therapeutic window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</w:p>
    <w:p w:rsidR="008A4F8A" w:rsidRPr="00AB376B" w:rsidRDefault="00CB5CE2" w:rsidP="009E15B9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B376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7</w:t>
      </w:r>
      <w:r w:rsidR="004E2B7F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8A4F8A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After </w:t>
      </w:r>
      <w:r w:rsidR="00207B95">
        <w:rPr>
          <w:rFonts w:asciiTheme="minorHAnsi" w:hAnsiTheme="minorHAnsi" w:cstheme="minorHAnsi"/>
          <w:sz w:val="20"/>
          <w:szCs w:val="20"/>
          <w:lang w:val="en-US"/>
        </w:rPr>
        <w:t>reaching a stable</w:t>
      </w:r>
      <w:r w:rsidR="008A4F8A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target level</w:t>
      </w:r>
      <w:r w:rsidR="00A96713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; </w:t>
      </w:r>
      <w:r w:rsidR="008A4F8A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for example with side effects, therapy adherence issues, dose adjustments, etc. </w:t>
      </w:r>
    </w:p>
    <w:p w:rsidR="009E15B9" w:rsidRPr="00AB376B" w:rsidRDefault="009E15B9" w:rsidP="009E15B9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B376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8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8A4F8A" w:rsidRPr="00AB376B">
        <w:rPr>
          <w:rFonts w:asciiTheme="minorHAnsi" w:hAnsiTheme="minorHAnsi" w:cstheme="minorHAnsi"/>
          <w:sz w:val="20"/>
          <w:szCs w:val="20"/>
          <w:lang w:val="en-US"/>
        </w:rPr>
        <w:t>On indication, in any case with age &gt;65 years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</w:p>
    <w:p w:rsidR="009E15B9" w:rsidRPr="00AB376B" w:rsidRDefault="009E15B9" w:rsidP="009E15B9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B376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9 </w:t>
      </w:r>
      <w:r w:rsidR="008A4F8A" w:rsidRPr="00AB376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 </w:t>
      </w:r>
      <w:r w:rsidR="008A4F8A"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On indication, in any case with young adults and for example in case of congenital or historic </w:t>
      </w:r>
      <w:r w:rsidR="00AB376B">
        <w:rPr>
          <w:rFonts w:asciiTheme="minorHAnsi" w:hAnsiTheme="minorHAnsi" w:cstheme="minorHAnsi"/>
          <w:sz w:val="20"/>
          <w:szCs w:val="20"/>
          <w:lang w:val="en-US"/>
        </w:rPr>
        <w:t>prolactin level deviations</w:t>
      </w:r>
    </w:p>
    <w:p w:rsidR="00B901CA" w:rsidRPr="00AB376B" w:rsidRDefault="009E15B9" w:rsidP="00C00A06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B376B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0</w:t>
      </w:r>
      <w:r w:rsidRPr="00AB376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8A4F8A" w:rsidRPr="00AB376B">
        <w:rPr>
          <w:rFonts w:asciiTheme="minorHAnsi" w:hAnsiTheme="minorHAnsi" w:cstheme="minorHAnsi"/>
          <w:sz w:val="20"/>
          <w:szCs w:val="20"/>
          <w:lang w:val="en-US"/>
        </w:rPr>
        <w:t>In case of uncertainty about a potential pregnancy with women of child-bearing age</w:t>
      </w:r>
    </w:p>
    <w:sectPr w:rsidR="00B901CA" w:rsidRPr="00AB376B" w:rsidSect="001D5658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37F"/>
    <w:rsid w:val="0000082D"/>
    <w:rsid w:val="000012C9"/>
    <w:rsid w:val="00002A64"/>
    <w:rsid w:val="000058F2"/>
    <w:rsid w:val="0003777B"/>
    <w:rsid w:val="00041DBA"/>
    <w:rsid w:val="00065DE6"/>
    <w:rsid w:val="000665E8"/>
    <w:rsid w:val="000676FA"/>
    <w:rsid w:val="000774F0"/>
    <w:rsid w:val="000816B5"/>
    <w:rsid w:val="00083ED4"/>
    <w:rsid w:val="0008644D"/>
    <w:rsid w:val="00092F0E"/>
    <w:rsid w:val="00095242"/>
    <w:rsid w:val="00095882"/>
    <w:rsid w:val="000A2606"/>
    <w:rsid w:val="000A6518"/>
    <w:rsid w:val="000B1595"/>
    <w:rsid w:val="000B56C1"/>
    <w:rsid w:val="000B72FF"/>
    <w:rsid w:val="000C4148"/>
    <w:rsid w:val="000C7A5D"/>
    <w:rsid w:val="000D3E46"/>
    <w:rsid w:val="000E3369"/>
    <w:rsid w:val="000F2F9D"/>
    <w:rsid w:val="000F4ED5"/>
    <w:rsid w:val="000F5B95"/>
    <w:rsid w:val="00104FAA"/>
    <w:rsid w:val="001054E8"/>
    <w:rsid w:val="00110F45"/>
    <w:rsid w:val="00122F6F"/>
    <w:rsid w:val="001233B6"/>
    <w:rsid w:val="00123C5E"/>
    <w:rsid w:val="0012643A"/>
    <w:rsid w:val="001301B3"/>
    <w:rsid w:val="00134E02"/>
    <w:rsid w:val="001433FB"/>
    <w:rsid w:val="00144EE4"/>
    <w:rsid w:val="00152AC8"/>
    <w:rsid w:val="0015524B"/>
    <w:rsid w:val="0015725F"/>
    <w:rsid w:val="001610DC"/>
    <w:rsid w:val="001859E5"/>
    <w:rsid w:val="001A7961"/>
    <w:rsid w:val="001A7C86"/>
    <w:rsid w:val="001B1EE7"/>
    <w:rsid w:val="001B3607"/>
    <w:rsid w:val="001C18E9"/>
    <w:rsid w:val="001D3616"/>
    <w:rsid w:val="001D5658"/>
    <w:rsid w:val="001D57FF"/>
    <w:rsid w:val="001F06A6"/>
    <w:rsid w:val="001F3E53"/>
    <w:rsid w:val="001F424E"/>
    <w:rsid w:val="001F6F02"/>
    <w:rsid w:val="00204515"/>
    <w:rsid w:val="002055E5"/>
    <w:rsid w:val="00207B95"/>
    <w:rsid w:val="0021378C"/>
    <w:rsid w:val="00230922"/>
    <w:rsid w:val="002437DF"/>
    <w:rsid w:val="00254A75"/>
    <w:rsid w:val="0027306B"/>
    <w:rsid w:val="00274C15"/>
    <w:rsid w:val="00275DAD"/>
    <w:rsid w:val="0028160F"/>
    <w:rsid w:val="00284601"/>
    <w:rsid w:val="0028657E"/>
    <w:rsid w:val="00290672"/>
    <w:rsid w:val="00297100"/>
    <w:rsid w:val="002A5C9B"/>
    <w:rsid w:val="002B5731"/>
    <w:rsid w:val="002B7BE1"/>
    <w:rsid w:val="002D341A"/>
    <w:rsid w:val="002D6768"/>
    <w:rsid w:val="002E5BB7"/>
    <w:rsid w:val="002E6E8D"/>
    <w:rsid w:val="002E6FE4"/>
    <w:rsid w:val="002F06FC"/>
    <w:rsid w:val="00300055"/>
    <w:rsid w:val="00303F53"/>
    <w:rsid w:val="00313EB6"/>
    <w:rsid w:val="0032009C"/>
    <w:rsid w:val="003252D5"/>
    <w:rsid w:val="003314E1"/>
    <w:rsid w:val="00333FE1"/>
    <w:rsid w:val="0033543B"/>
    <w:rsid w:val="00340BC3"/>
    <w:rsid w:val="003410B7"/>
    <w:rsid w:val="0035179E"/>
    <w:rsid w:val="00354D94"/>
    <w:rsid w:val="00361C98"/>
    <w:rsid w:val="00385100"/>
    <w:rsid w:val="00390C11"/>
    <w:rsid w:val="003D618A"/>
    <w:rsid w:val="003D69BD"/>
    <w:rsid w:val="003E300D"/>
    <w:rsid w:val="003F537F"/>
    <w:rsid w:val="004051B4"/>
    <w:rsid w:val="004161BD"/>
    <w:rsid w:val="00434117"/>
    <w:rsid w:val="004443DC"/>
    <w:rsid w:val="004452EA"/>
    <w:rsid w:val="0044646C"/>
    <w:rsid w:val="00447CD2"/>
    <w:rsid w:val="004546B9"/>
    <w:rsid w:val="0045571D"/>
    <w:rsid w:val="004859BD"/>
    <w:rsid w:val="004A0D0B"/>
    <w:rsid w:val="004A28A7"/>
    <w:rsid w:val="004A3941"/>
    <w:rsid w:val="004A4DBF"/>
    <w:rsid w:val="004A5DAE"/>
    <w:rsid w:val="004B3E00"/>
    <w:rsid w:val="004B5CCF"/>
    <w:rsid w:val="004B6663"/>
    <w:rsid w:val="004C0935"/>
    <w:rsid w:val="004C4EE0"/>
    <w:rsid w:val="004E2B7F"/>
    <w:rsid w:val="004E62C9"/>
    <w:rsid w:val="004F5A74"/>
    <w:rsid w:val="00505B6E"/>
    <w:rsid w:val="005105DD"/>
    <w:rsid w:val="00510622"/>
    <w:rsid w:val="00517A5B"/>
    <w:rsid w:val="00520A88"/>
    <w:rsid w:val="005274EA"/>
    <w:rsid w:val="005403BE"/>
    <w:rsid w:val="00543135"/>
    <w:rsid w:val="00550E24"/>
    <w:rsid w:val="00570F4F"/>
    <w:rsid w:val="00582337"/>
    <w:rsid w:val="0059226F"/>
    <w:rsid w:val="00594255"/>
    <w:rsid w:val="0059426F"/>
    <w:rsid w:val="005944A5"/>
    <w:rsid w:val="00594C32"/>
    <w:rsid w:val="00597A17"/>
    <w:rsid w:val="005A73CA"/>
    <w:rsid w:val="005B63B3"/>
    <w:rsid w:val="005C0610"/>
    <w:rsid w:val="005C6083"/>
    <w:rsid w:val="005C787A"/>
    <w:rsid w:val="005D0BF0"/>
    <w:rsid w:val="005D3E82"/>
    <w:rsid w:val="005E7D57"/>
    <w:rsid w:val="005F5A64"/>
    <w:rsid w:val="00604318"/>
    <w:rsid w:val="00610D23"/>
    <w:rsid w:val="00612DE2"/>
    <w:rsid w:val="006157B0"/>
    <w:rsid w:val="00625595"/>
    <w:rsid w:val="00626C7A"/>
    <w:rsid w:val="006431F3"/>
    <w:rsid w:val="00643773"/>
    <w:rsid w:val="00660D08"/>
    <w:rsid w:val="0066474D"/>
    <w:rsid w:val="00664DA7"/>
    <w:rsid w:val="00672EF7"/>
    <w:rsid w:val="00676CEA"/>
    <w:rsid w:val="0068414A"/>
    <w:rsid w:val="00687EDD"/>
    <w:rsid w:val="00695E25"/>
    <w:rsid w:val="006B3DA3"/>
    <w:rsid w:val="006C5549"/>
    <w:rsid w:val="006E4B1E"/>
    <w:rsid w:val="006E5595"/>
    <w:rsid w:val="006E5FE5"/>
    <w:rsid w:val="006F5F84"/>
    <w:rsid w:val="006F6A62"/>
    <w:rsid w:val="0070188C"/>
    <w:rsid w:val="00704B1A"/>
    <w:rsid w:val="0071264E"/>
    <w:rsid w:val="00713617"/>
    <w:rsid w:val="00721CF0"/>
    <w:rsid w:val="00723048"/>
    <w:rsid w:val="00727EE0"/>
    <w:rsid w:val="00730D29"/>
    <w:rsid w:val="0073315F"/>
    <w:rsid w:val="007417F6"/>
    <w:rsid w:val="00746707"/>
    <w:rsid w:val="00747703"/>
    <w:rsid w:val="007526A0"/>
    <w:rsid w:val="007707C3"/>
    <w:rsid w:val="00775B7C"/>
    <w:rsid w:val="00776F2B"/>
    <w:rsid w:val="00795315"/>
    <w:rsid w:val="007A06FE"/>
    <w:rsid w:val="007A2304"/>
    <w:rsid w:val="007A587F"/>
    <w:rsid w:val="007B3E9A"/>
    <w:rsid w:val="007B543E"/>
    <w:rsid w:val="007C19C5"/>
    <w:rsid w:val="007C3449"/>
    <w:rsid w:val="007D5BDE"/>
    <w:rsid w:val="007E1C22"/>
    <w:rsid w:val="007F0B57"/>
    <w:rsid w:val="008006E6"/>
    <w:rsid w:val="00807A50"/>
    <w:rsid w:val="00812A95"/>
    <w:rsid w:val="0082586A"/>
    <w:rsid w:val="00833223"/>
    <w:rsid w:val="008372F9"/>
    <w:rsid w:val="00847030"/>
    <w:rsid w:val="00857902"/>
    <w:rsid w:val="008611DF"/>
    <w:rsid w:val="00862E8F"/>
    <w:rsid w:val="0086301F"/>
    <w:rsid w:val="00872812"/>
    <w:rsid w:val="00876499"/>
    <w:rsid w:val="00877A15"/>
    <w:rsid w:val="00886C78"/>
    <w:rsid w:val="00886FD7"/>
    <w:rsid w:val="0089323D"/>
    <w:rsid w:val="008961DD"/>
    <w:rsid w:val="008A4F8A"/>
    <w:rsid w:val="008B45CB"/>
    <w:rsid w:val="008C3D0E"/>
    <w:rsid w:val="008C4AB4"/>
    <w:rsid w:val="008C7225"/>
    <w:rsid w:val="008C75B8"/>
    <w:rsid w:val="008D02C5"/>
    <w:rsid w:val="008D1DB1"/>
    <w:rsid w:val="008D5AC4"/>
    <w:rsid w:val="008E702D"/>
    <w:rsid w:val="008F2C41"/>
    <w:rsid w:val="008F2D6F"/>
    <w:rsid w:val="00907E46"/>
    <w:rsid w:val="00924E20"/>
    <w:rsid w:val="00944061"/>
    <w:rsid w:val="009533F4"/>
    <w:rsid w:val="0096705A"/>
    <w:rsid w:val="00967ABF"/>
    <w:rsid w:val="00973D96"/>
    <w:rsid w:val="00976919"/>
    <w:rsid w:val="009859F9"/>
    <w:rsid w:val="00993D4F"/>
    <w:rsid w:val="009979A9"/>
    <w:rsid w:val="00997CFE"/>
    <w:rsid w:val="009B3361"/>
    <w:rsid w:val="009C40C1"/>
    <w:rsid w:val="009C70E6"/>
    <w:rsid w:val="009D1862"/>
    <w:rsid w:val="009E0BBA"/>
    <w:rsid w:val="009E1518"/>
    <w:rsid w:val="009E15B9"/>
    <w:rsid w:val="009E77B8"/>
    <w:rsid w:val="009F25C8"/>
    <w:rsid w:val="009F7AFA"/>
    <w:rsid w:val="00A00A46"/>
    <w:rsid w:val="00A029AA"/>
    <w:rsid w:val="00A40AB8"/>
    <w:rsid w:val="00A50EFF"/>
    <w:rsid w:val="00A5156D"/>
    <w:rsid w:val="00A55E58"/>
    <w:rsid w:val="00A61F89"/>
    <w:rsid w:val="00A70DEE"/>
    <w:rsid w:val="00A848D9"/>
    <w:rsid w:val="00A86E9C"/>
    <w:rsid w:val="00A8741E"/>
    <w:rsid w:val="00A95C7E"/>
    <w:rsid w:val="00A96713"/>
    <w:rsid w:val="00A975CD"/>
    <w:rsid w:val="00AA0E24"/>
    <w:rsid w:val="00AA407E"/>
    <w:rsid w:val="00AA70B7"/>
    <w:rsid w:val="00AB07C9"/>
    <w:rsid w:val="00AB376B"/>
    <w:rsid w:val="00AC4F92"/>
    <w:rsid w:val="00AD151D"/>
    <w:rsid w:val="00AD3850"/>
    <w:rsid w:val="00AD4A76"/>
    <w:rsid w:val="00AE056A"/>
    <w:rsid w:val="00AE0844"/>
    <w:rsid w:val="00AF6784"/>
    <w:rsid w:val="00B0178C"/>
    <w:rsid w:val="00B01BFE"/>
    <w:rsid w:val="00B12CD5"/>
    <w:rsid w:val="00B14C4C"/>
    <w:rsid w:val="00B30ACA"/>
    <w:rsid w:val="00B330A1"/>
    <w:rsid w:val="00B358A6"/>
    <w:rsid w:val="00B37DCD"/>
    <w:rsid w:val="00B43276"/>
    <w:rsid w:val="00B63D8B"/>
    <w:rsid w:val="00B643AC"/>
    <w:rsid w:val="00B71218"/>
    <w:rsid w:val="00B900F4"/>
    <w:rsid w:val="00B901CA"/>
    <w:rsid w:val="00B92CF6"/>
    <w:rsid w:val="00B92EF8"/>
    <w:rsid w:val="00B92F5F"/>
    <w:rsid w:val="00B946AC"/>
    <w:rsid w:val="00B96E1A"/>
    <w:rsid w:val="00B97739"/>
    <w:rsid w:val="00BA00FC"/>
    <w:rsid w:val="00BA7E6F"/>
    <w:rsid w:val="00BB34C8"/>
    <w:rsid w:val="00BB40E3"/>
    <w:rsid w:val="00BB4DD2"/>
    <w:rsid w:val="00BC4938"/>
    <w:rsid w:val="00BF7F0E"/>
    <w:rsid w:val="00C00A06"/>
    <w:rsid w:val="00C00CBC"/>
    <w:rsid w:val="00C01E8A"/>
    <w:rsid w:val="00C13974"/>
    <w:rsid w:val="00C177F1"/>
    <w:rsid w:val="00C216E9"/>
    <w:rsid w:val="00C21936"/>
    <w:rsid w:val="00C257E9"/>
    <w:rsid w:val="00C3038A"/>
    <w:rsid w:val="00C45323"/>
    <w:rsid w:val="00C50270"/>
    <w:rsid w:val="00C6018D"/>
    <w:rsid w:val="00C63752"/>
    <w:rsid w:val="00C928A8"/>
    <w:rsid w:val="00C9624F"/>
    <w:rsid w:val="00CA3FE2"/>
    <w:rsid w:val="00CA7A89"/>
    <w:rsid w:val="00CB2F2C"/>
    <w:rsid w:val="00CB3ABD"/>
    <w:rsid w:val="00CB52CC"/>
    <w:rsid w:val="00CB5CE2"/>
    <w:rsid w:val="00CC724C"/>
    <w:rsid w:val="00CE7B92"/>
    <w:rsid w:val="00CF50E8"/>
    <w:rsid w:val="00D0550F"/>
    <w:rsid w:val="00D17857"/>
    <w:rsid w:val="00D208A2"/>
    <w:rsid w:val="00D4075D"/>
    <w:rsid w:val="00D450D1"/>
    <w:rsid w:val="00D55047"/>
    <w:rsid w:val="00DB1D85"/>
    <w:rsid w:val="00DC0BFE"/>
    <w:rsid w:val="00DD63F7"/>
    <w:rsid w:val="00DE018E"/>
    <w:rsid w:val="00DE0B81"/>
    <w:rsid w:val="00DE7BDF"/>
    <w:rsid w:val="00E035A4"/>
    <w:rsid w:val="00E14CDB"/>
    <w:rsid w:val="00E21B7A"/>
    <w:rsid w:val="00E22AA7"/>
    <w:rsid w:val="00E2469E"/>
    <w:rsid w:val="00E24F9A"/>
    <w:rsid w:val="00E32FD2"/>
    <w:rsid w:val="00E46A28"/>
    <w:rsid w:val="00E50451"/>
    <w:rsid w:val="00E52E6C"/>
    <w:rsid w:val="00E64E99"/>
    <w:rsid w:val="00E75177"/>
    <w:rsid w:val="00E77834"/>
    <w:rsid w:val="00E80C0D"/>
    <w:rsid w:val="00E91FCB"/>
    <w:rsid w:val="00E92AB3"/>
    <w:rsid w:val="00EA0E16"/>
    <w:rsid w:val="00EA503D"/>
    <w:rsid w:val="00EB7708"/>
    <w:rsid w:val="00EC7549"/>
    <w:rsid w:val="00ED1BDD"/>
    <w:rsid w:val="00EE1649"/>
    <w:rsid w:val="00EF30D1"/>
    <w:rsid w:val="00EF4B17"/>
    <w:rsid w:val="00EF59FF"/>
    <w:rsid w:val="00F06BC9"/>
    <w:rsid w:val="00F158EF"/>
    <w:rsid w:val="00F34D41"/>
    <w:rsid w:val="00F36258"/>
    <w:rsid w:val="00F4611F"/>
    <w:rsid w:val="00F56B2B"/>
    <w:rsid w:val="00F629C7"/>
    <w:rsid w:val="00F82622"/>
    <w:rsid w:val="00F84A2E"/>
    <w:rsid w:val="00F86E74"/>
    <w:rsid w:val="00F94749"/>
    <w:rsid w:val="00F95E8E"/>
    <w:rsid w:val="00F961D5"/>
    <w:rsid w:val="00FA07AE"/>
    <w:rsid w:val="00FA28E1"/>
    <w:rsid w:val="00FB3DC8"/>
    <w:rsid w:val="00FC76D4"/>
    <w:rsid w:val="00FD39FE"/>
    <w:rsid w:val="00FD4DB6"/>
    <w:rsid w:val="00FD4DE3"/>
    <w:rsid w:val="00FD77AA"/>
    <w:rsid w:val="00FF1A13"/>
    <w:rsid w:val="00FF5336"/>
    <w:rsid w:val="00FF5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0E2A4DF3-14A1-4435-87FA-98CD54F6D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F537F"/>
    <w:pPr>
      <w:spacing w:after="200" w:line="276" w:lineRule="auto"/>
    </w:pPr>
    <w:rPr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99"/>
    <w:rsid w:val="003F537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26C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26C7A"/>
    <w:rPr>
      <w:rFonts w:ascii="Tahoma" w:hAnsi="Tahoma" w:cs="Tahoma"/>
      <w:sz w:val="16"/>
      <w:szCs w:val="16"/>
      <w:lang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4406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4406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44061"/>
    <w:rPr>
      <w:sz w:val="20"/>
      <w:szCs w:val="20"/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4406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44061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C5EF63-5F30-47A7-B0C7-BECC726EC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07</Words>
  <Characters>2257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el 1</vt:lpstr>
      <vt:lpstr>Tabel 1</vt:lpstr>
    </vt:vector>
  </TitlesOfParts>
  <Company>Wilhelmina Ziekenhuis Assen</Company>
  <LinksUpToDate>false</LinksUpToDate>
  <CharactersWithSpaces>2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el 1</dc:title>
  <dc:creator>Mirjam</dc:creator>
  <cp:lastModifiedBy>Simoons Mirjam</cp:lastModifiedBy>
  <cp:revision>9</cp:revision>
  <cp:lastPrinted>2014-06-02T12:36:00Z</cp:lastPrinted>
  <dcterms:created xsi:type="dcterms:W3CDTF">2017-12-19T14:03:00Z</dcterms:created>
  <dcterms:modified xsi:type="dcterms:W3CDTF">2017-12-19T16:12:00Z</dcterms:modified>
</cp:coreProperties>
</file>